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200" w:after="200"/>
        <w:rPr>
          <w:b/>
          <w:b/>
        </w:rPr>
      </w:pPr>
      <w:r>
        <w:rPr>
          <w:b/>
          <w:color w:val="000000"/>
        </w:rPr>
        <w:t xml:space="preserve">S2 Appendix. </w:t>
      </w:r>
      <w:r>
        <w:rPr>
          <w:b/>
        </w:rPr>
        <w:t>Form for data collectio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4417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50"/>
        <w:gridCol w:w="2094"/>
        <w:gridCol w:w="2268"/>
        <w:gridCol w:w="2126"/>
        <w:gridCol w:w="2127"/>
        <w:gridCol w:w="1984"/>
        <w:gridCol w:w="2268"/>
      </w:tblGrid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ariable defini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highlight w:val="white"/>
              </w:rPr>
              <w:t>i) policies at the federal or state government leve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highlight w:val="white"/>
              </w:rPr>
              <w:t>ii) international antimicrobial resistance surveillance programs or network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highlight w:val="white"/>
              </w:rPr>
              <w:t>iii) national and international multicenter stud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highlight w:val="white"/>
              </w:rPr>
              <w:t>iv) nationwide surveillance studi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highlight w:val="white"/>
              </w:rPr>
            </w:pPr>
            <w:r>
              <w:rPr>
                <w:b/>
                <w:highlight w:val="white"/>
              </w:rPr>
              <w:t>v) stewardship programs developed in Brazil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highlight w:val="white"/>
              </w:rPr>
            </w:pPr>
            <w:r>
              <w:rPr>
                <w:b/>
                <w:highlight w:val="white"/>
              </w:rPr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ibliographical details: 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per characteristics: 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 article titl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 authors 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 year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 source (journal, internet addres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bjectives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in objective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ype of study 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odological desig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eriod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udy data collection peri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unding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hat is the funding source for the study? It is private or public funding?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untries 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untries participating in the study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Brazilian institutions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azilian institutions that carried out the research, partially or total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razilian states 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azilian states where the institutions that carried out the study are loca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ion or procedure performed with the objective of diagnosing or treating a clinical problem or action at the government level in order to solve a public health problem.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fessionals involved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fessionals responsible for carrying out the intervention.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9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tting 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vel of care at which the study is carried out.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Outpatient, hospit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717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eastAsia="Georgia" w:cs="Georgia"/>
                <w:color w:val="404040"/>
                <w:highlight w:val="white"/>
              </w:rPr>
            </w:pPr>
            <w:r>
              <w:rPr>
                <w:rFonts w:eastAsia="Georgia" w:cs="Georgia" w:ascii="Georgia" w:hAnsi="Georgia"/>
                <w:color w:val="404040"/>
                <w:highlight w:val="white"/>
              </w:rPr>
              <w:t>It is the population from which the data comes and for which interference is ma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988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opulation size 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people included in the study popul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240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ample type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of biological sample analyzed qualitatively or quantitative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997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biological samples analyzed in the stu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735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organism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cteria, fungi, viruses, or protozoa analyzed by microbiological or molecular techniqu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</w:tr>
      <w:tr>
        <w:trPr>
          <w:trHeight w:val="1735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usceptibility test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hich antimicrobial susceptibility test method was performed in the study?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240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ugs used in the susceptibility test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st of drugs included in the antimicrobial susceptibility te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240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olecular biology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cription of the molecular biology method for identifying microorganism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735" w:hRule="atLeast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in results of the analyzed study, according to the objectives established in the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Style14">
    <w:name w:val="コメント文字列 (文字)"/>
    <w:qFormat/>
    <w:rPr>
      <w:lang w:bidi="he-IL"/>
    </w:rPr>
  </w:style>
  <w:style w:type="character" w:styleId="Style15">
    <w:name w:val="コメント内容 (文字)"/>
    <w:qFormat/>
    <w:rPr>
      <w:b/>
      <w:bCs/>
      <w:lang w:bidi="he-IL"/>
    </w:rPr>
  </w:style>
  <w:style w:type="character" w:styleId="Style16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TextodecomentrioChar">
    <w:name w:val="Texto de comentário Char"/>
    <w:qFormat/>
    <w:rPr>
      <w:sz w:val="22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extodecomentrio">
    <w:name w:val="Texto de comentário"/>
    <w:basedOn w:val="Normal"/>
    <w:qFormat/>
    <w:pPr/>
    <w:rPr>
      <w:sz w:val="22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8"/>
      <w:szCs w:val="16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20:18:00Z</dcterms:created>
  <dc:creator/>
  <dc:description/>
  <cp:keywords/>
  <dc:language>en-US</dc:language>
  <cp:lastModifiedBy/>
  <dcterms:modified xsi:type="dcterms:W3CDTF">2021-12-06T18:45:00Z</dcterms:modified>
  <cp:revision>1</cp:revision>
  <dc:subject/>
  <dc:title/>
</cp:coreProperties>
</file>